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914"/>
        <w:tblW w:w="3780" w:type="dxa"/>
        <w:tblLook w:val="04A0" w:firstRow="1" w:lastRow="0" w:firstColumn="1" w:lastColumn="0" w:noHBand="0" w:noVBand="1"/>
      </w:tblPr>
      <w:tblGrid>
        <w:gridCol w:w="1280"/>
        <w:gridCol w:w="1180"/>
        <w:gridCol w:w="1320"/>
      </w:tblGrid>
      <w:tr w:rsidR="007F7EED" w:rsidRPr="007F7EED" w:rsidTr="007F7EED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body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titud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gitude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28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31734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50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25105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52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74605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39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89299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30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99597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2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605667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15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612367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17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614858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35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610699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38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615992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46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603649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53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9256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58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83327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79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76325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36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71032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76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68047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75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59594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99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59874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9014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57579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902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52388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9015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48277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9015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46123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9011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43642</w:t>
            </w:r>
          </w:p>
        </w:tc>
      </w:tr>
      <w:tr w:rsidR="007F7EED" w:rsidRPr="007F7EED" w:rsidTr="007F7EE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60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EED" w:rsidRPr="007F7EED" w:rsidRDefault="007F7EED" w:rsidP="007F7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E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52175</w:t>
            </w:r>
          </w:p>
        </w:tc>
      </w:tr>
    </w:tbl>
    <w:p w:rsidR="007F7EED" w:rsidRPr="007F7EED" w:rsidRDefault="007F7EED" w:rsidP="007F7EED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eastAsia="en-GB"/>
        </w:rPr>
      </w:pPr>
      <w:r w:rsidRPr="007F7EED"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  <w:lang w:eastAsia="en-GB"/>
        </w:rPr>
        <w:t>Supplementary t</w:t>
      </w:r>
      <w:r w:rsidRPr="007F7EED"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  <w:lang w:eastAsia="en-GB"/>
        </w:rPr>
        <w:t xml:space="preserve">able 1. </w:t>
      </w:r>
      <w:r w:rsidRPr="007F7EED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eastAsia="en-GB"/>
        </w:rPr>
        <w:t>Coordinates of the waterbodies monitored.</w:t>
      </w:r>
    </w:p>
    <w:p w:rsidR="0068241E" w:rsidRPr="007F7EED" w:rsidRDefault="0068241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8241E" w:rsidRPr="007F7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EED"/>
    <w:rsid w:val="0068241E"/>
    <w:rsid w:val="007F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S Generic 8</dc:creator>
  <cp:lastModifiedBy>BEES Generic 8</cp:lastModifiedBy>
  <cp:revision>1</cp:revision>
  <dcterms:created xsi:type="dcterms:W3CDTF">2018-01-28T19:08:00Z</dcterms:created>
  <dcterms:modified xsi:type="dcterms:W3CDTF">2018-01-28T19:12:00Z</dcterms:modified>
</cp:coreProperties>
</file>